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2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520"/>
        <w:gridCol w:w="1360"/>
        <w:gridCol w:w="1115"/>
        <w:gridCol w:w="870"/>
        <w:gridCol w:w="855"/>
        <w:gridCol w:w="928"/>
      </w:tblGrid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al host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dentity (%) ≥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it length (bp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≥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 value ≤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reads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05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lineRule="atLeast" w:line="15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ultured bacterium in freshwater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KH5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14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ycobacteri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214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Comamonas testosteron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T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237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obacterium tumefaci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252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72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092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A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24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sorhizobi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24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sorhizobi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24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sorhizobi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24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yanoikuy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AN-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26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Rhodococcus jost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RHL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27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rStyle w:val="Applestylesp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JK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30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AR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827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F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010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einococcus geothermal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GEO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1735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aerogene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75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35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aeruginos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S22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33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cultured bacterium in soil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B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38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urkholderia cepaci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44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Enterococcus faecal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RE2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45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ordetella pertuss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P1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37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leguminos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L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38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leguminos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L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38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leguminos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L1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50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coccus lac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50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coccus lac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682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UR05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57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hewanella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60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elobacter propionic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RO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61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hotobacterium damsel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9127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61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hotobacterium damsel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99-01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68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aracoccus denitrific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69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 xml:space="preserve">Nocardioide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OCA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0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ycobacteri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KMS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0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ycobacteri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KMS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1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Arthrobacter auresc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TC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3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arinobacter aquaeole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AQU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6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dovorax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OVO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6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dovorax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OVO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5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olaromonas naphthalenivor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NAP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6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olaromonas naphthalenivor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NAP0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7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Verminephrobacter eise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EIS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9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ampylobacter jejun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e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82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EF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82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thylibium petroleiphil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ME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08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B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08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B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268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sorhizobium lot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L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13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W5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13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W5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13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R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12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Corynebacterium </w:t>
            </w:r>
            <w:r>
              <w:rPr>
                <w:color w:val="000000"/>
                <w:sz w:val="20"/>
                <w:szCs w:val="20"/>
              </w:rPr>
              <w:t>s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W279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13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Yersinia rucker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14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Yersinia pes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12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14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N25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22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Burkholderia vietnamiens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BVIE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269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higella flexner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WR5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267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sorhizobium lot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L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33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ycobacterium gilv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FLV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34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ycobacterium gilv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FLV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34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romonas salmonicid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35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romonas salmonicid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42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vosphingobium aromaticivor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L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42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odobacter sphaeroide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SPA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43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odobacter sphaeroide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SPA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43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coccus lac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dh44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47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diphilium crypt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RY0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50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monas wittich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WIT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50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monas wittich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WIT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2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Sinorhizobium medic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SMED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2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Sinorhizobium medic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SMED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2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Sinorhizobium medic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SMED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04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Clostridium perfring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CP1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4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N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5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N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5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N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5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N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6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chrobactrum anthrop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ANT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7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chrobactrum anthrop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ANT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7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chrobactrum anthrop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ANT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71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Xanthobacter autotrophic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XAUT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73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aeruginos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ATVIM-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75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coccus lac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21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75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aracoccus methylut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TH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77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ronobacter sakazak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SA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83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EC-O1-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95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inoroseobacter shib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SHI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95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inoroseobacter shib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SHI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95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inoroseobacter shib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SHI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95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inoroseobacter shib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SHI0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12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ncultured bacterium in soi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B1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98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AK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98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AK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98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AK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07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acillus thuringiens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toxi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11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OU751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03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inorhizobium melilot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m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07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inorhizobium melilot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m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18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aegleria gruber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30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venetian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V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31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venetian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V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40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ABAY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40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ABAY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39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ycobacterium abscess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39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ABSDF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39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ABSDF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40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ABAY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46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euconostoc citre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CK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47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euconostoc citre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CK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48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S35_13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51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thylobacterium radiotoler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RAD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48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BI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50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O-SbR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22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rynebacterium glutamic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ET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29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4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29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alstonia solanace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MI1000M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35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putid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WW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60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reuter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R58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60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ACICU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60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ACICU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38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M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54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coccus garvie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L001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55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120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72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ET-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81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rynebacterium aurimucos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4482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93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lostridium perfring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W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94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tinobacillus pleuro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B7_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84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obacterium rhizogene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265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84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color w:val="000000"/>
                <w:sz w:val="20"/>
                <w:szCs w:val="20"/>
                <w:lang w:val="de-DE"/>
              </w:rPr>
              <w:t xml:space="preserve">Flavobacterium 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OAD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87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2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91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romonas hydrophil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A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93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mamonas testosteron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N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89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Pseudomonas </w:t>
            </w:r>
            <w:r>
              <w:rPr>
                <w:color w:val="000000"/>
                <w:sz w:val="20"/>
                <w:szCs w:val="20"/>
                <w:lang w:val="da-DK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CT1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88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24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98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EF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99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et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99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et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99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et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43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Uncultured bacterium </w:t>
            </w:r>
            <w:r>
              <w:rPr>
                <w:rStyle w:val="Applestylespan"/>
                <w:i/>
                <w:color w:val="000000"/>
                <w:sz w:val="20"/>
                <w:szCs w:val="20"/>
              </w:rPr>
              <w:t>in activated sludg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07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VM29188_1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09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VM19633_1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14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henylobacterium zucine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48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JHCMW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33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Bacillus cere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H308197_25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35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case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ca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36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leguminos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LG2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37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leguminos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LG2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37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leguminos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LG20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38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1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41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SE11-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60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2348-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61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9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64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G22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66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Thauera 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Tha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75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989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74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ESCUM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89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thylobacterium nodul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NOD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96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EC-O103-ColBM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96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hermomicrobium rose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98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obacterium vi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iS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98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obacterium vi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S4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52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odococcus opac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52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einococcus desert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55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C-IM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55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C-IMPQ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58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Sinorhizobium fred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NGR234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69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H4H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69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0603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69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M0452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78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ubacterium elig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81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thylobacterium extorqu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gaplasmi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81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BVA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84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leguminos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1325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84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alstonia pickett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p12D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85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alstonia pickett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p12D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85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leguminos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1325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88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romonas hydrophil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A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92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Streptococcus suis BM407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BM40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98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color w:val="000000"/>
                <w:sz w:val="20"/>
                <w:szCs w:val="20"/>
                <w:lang w:val="de-DE"/>
              </w:rPr>
              <w:t xml:space="preserve">Methylobacterium extorqu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1METD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05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calcoacetic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MCU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0914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inorhizobium fred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GR234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12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K4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17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putid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W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19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Candidatus Accumulibacter phospha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h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19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Candidatus Accumulibacter phospha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h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19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Candidatus Accumulibacter phospha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h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847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aracoccus aminophil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MI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27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MA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35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Zymomonas mobil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ZA10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36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111_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43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LT-B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50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MCU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54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inorhizobium melilot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eSM11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66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urkholderia cepaci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JB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56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ferment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ME3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77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ncultured bacterium in activated sludg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NB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57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Ruegeria 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SD2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78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romonas hydrophil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H368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85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zospirillum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B510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85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zospirill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B510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85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Azospirillum </w:t>
            </w:r>
            <w:r>
              <w:rPr>
                <w:color w:val="000000"/>
                <w:sz w:val="20"/>
                <w:szCs w:val="20"/>
                <w:lang w:val="da-DK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AB510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85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Azospirillum </w:t>
            </w:r>
            <w:r>
              <w:rPr>
                <w:color w:val="000000"/>
                <w:sz w:val="20"/>
                <w:szCs w:val="20"/>
                <w:lang w:val="da-DK"/>
              </w:rPr>
              <w:t>sp.</w:t>
            </w: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AB510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85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color w:val="000000"/>
                <w:sz w:val="20"/>
                <w:szCs w:val="20"/>
                <w:lang w:val="de-DE"/>
              </w:rPr>
              <w:t xml:space="preserve">Azospirillum 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AB510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86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zospirillum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B510f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95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F3-1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972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Cupriavidus metallidur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MOL2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974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upriavidus metallidur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gaplasmi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96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acillu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S-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97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Sphingomonas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ISP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00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japonic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00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japonic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Q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01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QI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604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acillus megateri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M4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03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odobacter capsulat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CB13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10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CL_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10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eisseria gonorrhoe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528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12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putid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K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13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euconostoc kimch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kipL472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15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hiomonas intermedi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INT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15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hiomonas intermedi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INT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16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color w:val="000000"/>
                <w:sz w:val="20"/>
                <w:szCs w:val="20"/>
                <w:lang w:val="de-DE"/>
              </w:rPr>
              <w:t xml:space="preserve">Corynebacterium resist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JA14418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21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cardiopsis dassonville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DAS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20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oxyto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OX10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23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C39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30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alstonia solanace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FBPv3_m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31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04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36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L19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77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asteurella multocid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JR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77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asteurella multocid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JR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47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WZ166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47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47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T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61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N4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62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etogulonicigenium vulgar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P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63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Ilyobacter polytrop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LYOP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64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hromobacter xylosoxid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8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64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hromobacter xylosoxid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8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55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acillu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S-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72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dwardsiella tard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K4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80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ampylobacter jejun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e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81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ycobacterium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SPYR1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84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52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83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aracoccus aminophil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MI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84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ncultured bacterium in activated sludg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90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licycliphilus denitrific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IDE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91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licycliphilus denitrific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IDE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91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sorhizobium cicer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ESCI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95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17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505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ifidobacterium long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57F-NC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515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5-k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96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Lactococcus lact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AH8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94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plantar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D505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94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rynebacterium glutamic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G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95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Pseudomonas </w:t>
            </w:r>
            <w:r>
              <w:rPr>
                <w:color w:val="000000"/>
                <w:sz w:val="20"/>
                <w:szCs w:val="20"/>
                <w:lang w:val="da-DK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ADP-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95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coccu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D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99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658/9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02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Bacteroides fragil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BI1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02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dithiobacillus ferrooxid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F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00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UM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516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einococcus proteolytic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EIPR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08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Delftia acidovor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UO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20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anobacterium pyogen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21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erratia marcesc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47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24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upriavidus necator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G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30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ordonia westfal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B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-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244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Pseudomonas </w:t>
            </w:r>
            <w:r>
              <w:rPr>
                <w:color w:val="000000"/>
                <w:sz w:val="20"/>
                <w:szCs w:val="20"/>
                <w:lang w:val="da-DK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ND6-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79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hromobacter denitrific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ST401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91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alstonia eutroph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JP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90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Pseudomonas alcaligene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RA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14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romonas punctat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BAOT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35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Uncultured bacterium in activated sludg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B1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36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cardia farcin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F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464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itrobacter freund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TX-M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38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ultured bacterium in activated sludg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SB1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388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ultured bacterium in activated sludg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52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upriavidus metallidur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OL2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52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actobacillus salivari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F118-2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56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uegeria pomeroy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gaplasmi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62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204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66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aphylococcus epidermid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ER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671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EC-O2-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81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302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82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zoarcu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82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zoarcu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83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hromobacter xylosoxida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8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85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13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87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baumanni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A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10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aeruginos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ms14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33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alstonia eutroph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gaplasmi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33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alstonia eutropha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48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Rhodococcus erythropol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REC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50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lineRule="atLeast" w:line="150"/>
              <w:jc w:val="both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Uncultured bacterium in river sediment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67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EC-O2-ColV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68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lineRule="atLeast" w:line="150"/>
              <w:jc w:val="both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Uncultured bacterium in river sediment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P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76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et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2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765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et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2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76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izobium etli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2f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77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Clostridium perfringen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pCPF496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353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hingomonas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93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salivariu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P11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95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olaromonas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959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itrobacter hamburgens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213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rStyle w:val="Applestylespan"/>
                <w:i/>
                <w:color w:val="000000"/>
                <w:sz w:val="20"/>
                <w:szCs w:val="20"/>
              </w:rPr>
              <w:t>Escherichia coli</w:t>
            </w:r>
            <w:r>
              <w:rPr>
                <w:rStyle w:val="Appleconvertedspace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1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03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Sphingopyxis alaskensis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uname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04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uegeria </w:t>
            </w:r>
            <w:r>
              <w:rPr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04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da-DK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Ruegeria </w:t>
            </w:r>
            <w:r>
              <w:rPr>
                <w:color w:val="000000"/>
                <w:sz w:val="20"/>
                <w:szCs w:val="20"/>
                <w:lang w:val="da-DK"/>
              </w:rPr>
              <w:t xml:space="preserve">sp.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megaplasmi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8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0.75pt;height:0.7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eastAsia="宋体;SimSun"/>
      <w:b/>
      <w:bCs/>
      <w:kern w:val="2"/>
      <w:sz w:val="48"/>
      <w:szCs w:val="4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6"/>
      <w:szCs w:val="16"/>
      <w:lang w:val="en-US" w:eastAsia="zh-CN" w:bidi="ar-SA"/>
    </w:rPr>
  </w:style>
  <w:style w:type="character" w:styleId="Applestylespan">
    <w:name w:val="apple-style-span"/>
    <w:basedOn w:val="Style13"/>
    <w:qFormat/>
    <w:rPr/>
  </w:style>
  <w:style w:type="character" w:styleId="CharChar">
    <w:name w:val=" Char Char"/>
    <w:qFormat/>
    <w:rPr>
      <w:rFonts w:ascii="Courier New" w:hAnsi="Courier New" w:cs="Courier New"/>
      <w:lang w:bidi="ar-SA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6"/>
      <w:szCs w:val="1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3:37:00Z</dcterms:created>
  <dc:creator>微软用户</dc:creator>
  <dc:description/>
  <cp:keywords/>
  <dc:language>en-US</dc:language>
  <cp:lastModifiedBy>微软用户</cp:lastModifiedBy>
  <dcterms:modified xsi:type="dcterms:W3CDTF">2011-09-18T13:37:00Z</dcterms:modified>
  <cp:revision>2</cp:revision>
  <dc:subject/>
  <dc:title>Accession number</dc:title>
</cp:coreProperties>
</file>